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7BEC" w14:textId="77777777" w:rsidR="00996DA1" w:rsidRPr="00D364C9" w:rsidRDefault="00996DA1" w:rsidP="00996DA1">
      <w:pPr>
        <w:spacing w:after="240"/>
        <w:rPr>
          <w:rFonts w:ascii="Times New Roman" w:hAnsi="Times New Roman" w:cs="Times New Roman"/>
        </w:rPr>
      </w:pP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709"/>
        <w:gridCol w:w="1157"/>
        <w:gridCol w:w="1158"/>
        <w:gridCol w:w="1158"/>
        <w:gridCol w:w="1157"/>
        <w:gridCol w:w="1158"/>
        <w:gridCol w:w="1158"/>
      </w:tblGrid>
      <w:tr w:rsidR="00996DA1" w:rsidRPr="00D364C9" w14:paraId="1F00E681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bottom w:val="single" w:sz="12" w:space="0" w:color="auto"/>
            </w:tcBorders>
          </w:tcPr>
          <w:p w14:paraId="5095D45D" w14:textId="77777777" w:rsidR="00996DA1" w:rsidRPr="00D364C9" w:rsidRDefault="00996DA1" w:rsidP="00124B2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6. Moderating effect of employment status on mediation analyses.</w:t>
            </w:r>
          </w:p>
        </w:tc>
      </w:tr>
      <w:tr w:rsidR="00996DA1" w:rsidRPr="00D364C9" w14:paraId="5F4EE84B" w14:textId="77777777" w:rsidTr="00124B23">
        <w:trPr>
          <w:trHeight w:val="170"/>
          <w:jc w:val="center"/>
        </w:trPr>
        <w:tc>
          <w:tcPr>
            <w:tcW w:w="709" w:type="dxa"/>
          </w:tcPr>
          <w:p w14:paraId="009799DD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vAlign w:val="center"/>
          </w:tcPr>
          <w:p w14:paraId="52F67333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order unconditional interaction</w:t>
            </w:r>
          </w:p>
        </w:tc>
        <w:tc>
          <w:tcPr>
            <w:tcW w:w="3473" w:type="dxa"/>
            <w:gridSpan w:val="3"/>
            <w:vAlign w:val="center"/>
          </w:tcPr>
          <w:p w14:paraId="53AE430B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oderated mediation</w:t>
            </w:r>
          </w:p>
        </w:tc>
      </w:tr>
      <w:tr w:rsidR="00996DA1" w:rsidRPr="00D364C9" w14:paraId="3BA41DB8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14:paraId="71326347" w14:textId="77777777" w:rsidR="00996DA1" w:rsidRPr="00D364C9" w:rsidRDefault="00996DA1" w:rsidP="00124B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3517996C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65659D2C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  <w:proofErr w:type="spellEnd"/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064B9221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1C31BA1B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ndex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3ABD678A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0F39E8C9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</w:p>
        </w:tc>
      </w:tr>
      <w:tr w:rsidR="00996DA1" w:rsidRPr="00D364C9" w14:paraId="03A2B093" w14:textId="77777777" w:rsidTr="00124B23">
        <w:trPr>
          <w:trHeight w:val="170"/>
          <w:jc w:val="center"/>
        </w:trPr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2214E640" w14:textId="77777777" w:rsidR="00996DA1" w:rsidRPr="00D364C9" w:rsidRDefault="00996DA1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14:paraId="16D1E6E4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0D9370CE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6C5B363F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</w:tcPr>
          <w:p w14:paraId="023CFD8F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9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78D8155D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14B87665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24, 0.01</w:t>
            </w:r>
          </w:p>
        </w:tc>
      </w:tr>
      <w:tr w:rsidR="00996DA1" w:rsidRPr="00D364C9" w14:paraId="227718F4" w14:textId="77777777" w:rsidTr="00124B23">
        <w:trPr>
          <w:trHeight w:val="170"/>
          <w:jc w:val="center"/>
        </w:trPr>
        <w:tc>
          <w:tcPr>
            <w:tcW w:w="709" w:type="dxa"/>
          </w:tcPr>
          <w:p w14:paraId="135CAD81" w14:textId="77777777" w:rsidR="00996DA1" w:rsidRPr="00D364C9" w:rsidRDefault="00996DA1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6578E6E2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58" w:type="dxa"/>
            <w:vAlign w:val="center"/>
          </w:tcPr>
          <w:p w14:paraId="6A3E4EB4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158" w:type="dxa"/>
            <w:vAlign w:val="center"/>
          </w:tcPr>
          <w:p w14:paraId="735E5117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14:paraId="0459C94F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100</w:t>
            </w:r>
          </w:p>
        </w:tc>
        <w:tc>
          <w:tcPr>
            <w:tcW w:w="1158" w:type="dxa"/>
          </w:tcPr>
          <w:p w14:paraId="038C892F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14:paraId="41778D5E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27, 0.04</w:t>
            </w:r>
          </w:p>
        </w:tc>
      </w:tr>
      <w:tr w:rsidR="00996DA1" w:rsidRPr="00D364C9" w14:paraId="2FE20738" w14:textId="77777777" w:rsidTr="00124B23">
        <w:trPr>
          <w:trHeight w:val="170"/>
          <w:jc w:val="center"/>
        </w:trPr>
        <w:tc>
          <w:tcPr>
            <w:tcW w:w="709" w:type="dxa"/>
          </w:tcPr>
          <w:p w14:paraId="4E051F42" w14:textId="77777777" w:rsidR="00996DA1" w:rsidRPr="00D364C9" w:rsidRDefault="00996DA1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358CFFEB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58" w:type="dxa"/>
            <w:vAlign w:val="center"/>
          </w:tcPr>
          <w:p w14:paraId="7D42A525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58" w:type="dxa"/>
            <w:vAlign w:val="center"/>
          </w:tcPr>
          <w:p w14:paraId="00C6874A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14:paraId="5B40C553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0.054</w:t>
            </w:r>
          </w:p>
        </w:tc>
        <w:tc>
          <w:tcPr>
            <w:tcW w:w="1158" w:type="dxa"/>
          </w:tcPr>
          <w:p w14:paraId="5EDED7C5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14:paraId="260884F9" w14:textId="77777777" w:rsidR="00996DA1" w:rsidRPr="00D364C9" w:rsidRDefault="00996DA1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11, 0.21</w:t>
            </w:r>
          </w:p>
        </w:tc>
      </w:tr>
      <w:tr w:rsidR="00996DA1" w:rsidRPr="00D364C9" w14:paraId="44C3C8B1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0D3BC31E" w14:textId="77777777" w:rsidR="00996DA1" w:rsidRPr="00D364C9" w:rsidRDefault="00996DA1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48B90C39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7E16B4A1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481C8118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08915242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4A0D6DF7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00407B38" w14:textId="77777777" w:rsidR="00996DA1" w:rsidRPr="00D364C9" w:rsidRDefault="00996DA1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6DA1" w:rsidRPr="00D364C9" w14:paraId="12E3176A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top w:val="single" w:sz="12" w:space="0" w:color="auto"/>
            </w:tcBorders>
          </w:tcPr>
          <w:p w14:paraId="25F714BB" w14:textId="77777777" w:rsidR="00996DA1" w:rsidRPr="00D364C9" w:rsidRDefault="00996DA1" w:rsidP="00124B2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e, 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bootstrapped standard error; 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, bootstrapped 95% confidence interval.</w:t>
            </w:r>
          </w:p>
        </w:tc>
      </w:tr>
    </w:tbl>
    <w:p w14:paraId="2D05E9F1" w14:textId="77777777" w:rsidR="00996DA1" w:rsidRPr="00D364C9" w:rsidRDefault="00996DA1" w:rsidP="00996DA1"/>
    <w:sectPr w:rsidR="00996DA1" w:rsidRPr="00D364C9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A1"/>
    <w:rsid w:val="000435DE"/>
    <w:rsid w:val="00095B25"/>
    <w:rsid w:val="000C24D1"/>
    <w:rsid w:val="000F352B"/>
    <w:rsid w:val="000F65A0"/>
    <w:rsid w:val="00310D81"/>
    <w:rsid w:val="00322B1F"/>
    <w:rsid w:val="003431C8"/>
    <w:rsid w:val="00545519"/>
    <w:rsid w:val="009613B4"/>
    <w:rsid w:val="00996DA1"/>
    <w:rsid w:val="009F6BD4"/>
    <w:rsid w:val="00AE2678"/>
    <w:rsid w:val="00B25E78"/>
    <w:rsid w:val="00C3005A"/>
    <w:rsid w:val="00E41F30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5B9F"/>
  <w15:chartTrackingRefBased/>
  <w15:docId w15:val="{123E58EA-953C-4866-BEA1-17EDA60E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A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D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1</cp:revision>
  <dcterms:created xsi:type="dcterms:W3CDTF">2022-12-20T17:03:00Z</dcterms:created>
  <dcterms:modified xsi:type="dcterms:W3CDTF">2022-12-20T17:03:00Z</dcterms:modified>
</cp:coreProperties>
</file>